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BA8" w:rsidRPr="001D7EEE" w:rsidRDefault="005C7BA8" w:rsidP="005C7BA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bookmarkStart w:id="0" w:name="_GoBack"/>
      <w:bookmarkEnd w:id="0"/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3: Cost of services for clients</w:t>
      </w:r>
    </w:p>
    <w:tbl>
      <w:tblPr>
        <w:tblStyle w:val="TableGrid2"/>
        <w:tblW w:w="15451" w:type="dxa"/>
        <w:tblInd w:w="-57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2268"/>
        <w:gridCol w:w="2835"/>
        <w:gridCol w:w="3402"/>
        <w:gridCol w:w="2268"/>
      </w:tblGrid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Country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HPV vaccination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Cervical screening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Diagnostic procedures 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Treatment of cervical pre-cance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Treatment of </w:t>
            </w:r>
          </w:p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invasive cance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Botswana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 for vulnerable groups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 for vulnerable groups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 for vulnerable groups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Eswatini</w:t>
            </w:r>
            <w:proofErr w:type="spellEnd"/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*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Lesotho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 in government facilities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</w:rPr>
              <w:t>Malawi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Mozambique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Namibia*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outh Africa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 in school and about $65 out of school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 in public facilities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 in public facilities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ambia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5C7BA8" w:rsidRPr="001D7EEE" w:rsidTr="00833CCB">
        <w:tc>
          <w:tcPr>
            <w:tcW w:w="1843" w:type="dxa"/>
          </w:tcPr>
          <w:p w:rsidR="005C7BA8" w:rsidRPr="001D7EEE" w:rsidRDefault="005C7BA8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imbabwe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ree</w:t>
            </w:r>
          </w:p>
        </w:tc>
        <w:tc>
          <w:tcPr>
            <w:tcW w:w="2835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D7EE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  <w:t>a</w:t>
            </w: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Unaffordable</w:t>
            </w:r>
            <w:proofErr w:type="spellEnd"/>
          </w:p>
        </w:tc>
        <w:tc>
          <w:tcPr>
            <w:tcW w:w="3402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Treatment  is charged in some institutions (particularly LEEP)</w:t>
            </w:r>
          </w:p>
        </w:tc>
        <w:tc>
          <w:tcPr>
            <w:tcW w:w="2268" w:type="dxa"/>
          </w:tcPr>
          <w:p w:rsidR="005C7BA8" w:rsidRPr="001D7EEE" w:rsidRDefault="005C7BA8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1D7EE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  <w:t>a</w:t>
            </w: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rohibitive</w:t>
            </w:r>
            <w:proofErr w:type="spellEnd"/>
          </w:p>
        </w:tc>
      </w:tr>
    </w:tbl>
    <w:p w:rsidR="005C7BA8" w:rsidRPr="001D7EEE" w:rsidRDefault="005C7BA8" w:rsidP="005C7BA8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*Financial and technical resources are not available to ensure services are available and affordable to women (experts’ report)</w:t>
      </w:r>
    </w:p>
    <w:p w:rsidR="005C7BA8" w:rsidRPr="001D7EEE" w:rsidRDefault="005C7BA8" w:rsidP="005C7BA8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proofErr w:type="spellStart"/>
      <w:proofErr w:type="gramStart"/>
      <w:r w:rsidRPr="001D7EEE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  <w:r w:rsidRPr="001D7EEE">
        <w:rPr>
          <w:rFonts w:ascii="Times New Roman" w:hAnsi="Times New Roman" w:cs="Times New Roman"/>
          <w:sz w:val="28"/>
          <w:szCs w:val="28"/>
          <w:lang w:val="en-GB"/>
        </w:rPr>
        <w:t>As</w:t>
      </w:r>
      <w:proofErr w:type="spellEnd"/>
      <w:proofErr w:type="gramEnd"/>
      <w:r w:rsidRPr="001D7EEE">
        <w:rPr>
          <w:rFonts w:ascii="Times New Roman" w:hAnsi="Times New Roman" w:cs="Times New Roman"/>
          <w:sz w:val="28"/>
          <w:szCs w:val="28"/>
          <w:lang w:val="en-GB"/>
        </w:rPr>
        <w:t xml:space="preserve"> reported by country expert</w:t>
      </w:r>
    </w:p>
    <w:p w:rsidR="005C7BA8" w:rsidRPr="001D7EEE" w:rsidRDefault="005C7BA8" w:rsidP="005C7BA8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NR is not reported</w:t>
      </w: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BA8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BA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A8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C7BA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C7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A8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C7BA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C7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2:00Z</dcterms:created>
  <dcterms:modified xsi:type="dcterms:W3CDTF">2022-07-26T02:22:00Z</dcterms:modified>
</cp:coreProperties>
</file>